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943" w:type="dxa"/>
        <w:jc w:val="center"/>
        <w:tblLook w:val="04A0" w:firstRow="1" w:lastRow="0" w:firstColumn="1" w:lastColumn="0" w:noHBand="0" w:noVBand="1"/>
      </w:tblPr>
      <w:tblGrid>
        <w:gridCol w:w="2672"/>
        <w:gridCol w:w="2070"/>
        <w:gridCol w:w="2672"/>
        <w:gridCol w:w="1529"/>
      </w:tblGrid>
      <w:tr w:rsidR="007D68C0" w:rsidRPr="00E71052" w14:paraId="4E908315" w14:textId="77777777" w:rsidTr="007D68C0">
        <w:trPr>
          <w:trHeight w:val="1034"/>
          <w:jc w:val="center"/>
        </w:trPr>
        <w:tc>
          <w:tcPr>
            <w:tcW w:w="2672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60B3863A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Under-expressed proteins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6231578E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FC</w:t>
            </w:r>
          </w:p>
        </w:tc>
        <w:tc>
          <w:tcPr>
            <w:tcW w:w="2672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19F8BF6D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ver-expressed proteins</w:t>
            </w:r>
          </w:p>
        </w:tc>
        <w:tc>
          <w:tcPr>
            <w:tcW w:w="1529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76D46E18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FC</w:t>
            </w:r>
          </w:p>
        </w:tc>
      </w:tr>
      <w:tr w:rsidR="007D68C0" w:rsidRPr="00E71052" w14:paraId="2A140183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190199EB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hrombospondin-2 (THBS2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D7A8550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.70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10595011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cental growth factor (PlGF/PGF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4D615558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</w:tr>
      <w:tr w:rsidR="007D68C0" w:rsidRPr="00E71052" w14:paraId="4AF78B4B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C8AD1AF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telet-derived growth factor-BB (PDGFB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49B1145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5.60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BF27714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Vascular endothelial growth factor-C (VEGFC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7FCF337F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7</w:t>
            </w:r>
          </w:p>
        </w:tc>
      </w:tr>
      <w:tr w:rsidR="007D68C0" w:rsidRPr="00E71052" w14:paraId="570046F8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15A79557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ptin (LEP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918DCF5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4.41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9E17F3E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Thrombospondin-1 (THBS1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4ADB3800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6</w:t>
            </w:r>
          </w:p>
        </w:tc>
      </w:tr>
      <w:tr w:rsidR="007D68C0" w:rsidRPr="00E71052" w14:paraId="44EBB0BD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40AF724F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giopoeitin-2 (ANGPT2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5C10EDA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4.11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A6385FA" w14:textId="116AF3D2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Insulin-like growth factor binding protein-2 (IGFBP2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5717BE48" w14:textId="692FEC1E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4</w:t>
            </w:r>
          </w:p>
        </w:tc>
      </w:tr>
      <w:tr w:rsidR="007D68C0" w:rsidRPr="00E71052" w14:paraId="7AA51FA8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0E821AC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tivin-A (INHBA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4608341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.84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597F7D5" w14:textId="07867A0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rtemin</w:t>
            </w:r>
            <w:r w:rsidR="00A15409">
              <w:rPr>
                <w:rFonts w:cs="Times New Roman"/>
                <w:lang w:val="en-US"/>
              </w:rPr>
              <w:t xml:space="preserve"> (ARTN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320B6818" w14:textId="0823D30E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7</w:t>
            </w:r>
          </w:p>
        </w:tc>
      </w:tr>
      <w:tr w:rsidR="007D68C0" w:rsidRPr="00E71052" w14:paraId="576AAC2E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BBC600D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sulin-like growth factor binding protein-3 (IGFBP3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4BD9B7A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.45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9027F79" w14:textId="0681F592" w:rsidR="007D68C0" w:rsidRDefault="00A15409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 w:rsidRPr="00A15409">
              <w:rPr>
                <w:rFonts w:cs="Times New Roman"/>
                <w:lang w:val="en-US"/>
              </w:rPr>
              <w:t>Platelet-derived endothelial cell growth factor</w:t>
            </w:r>
            <w:r>
              <w:rPr>
                <w:rFonts w:cs="Times New Roman"/>
                <w:lang w:val="en-US"/>
              </w:rPr>
              <w:t xml:space="preserve"> (</w:t>
            </w:r>
            <w:r w:rsidR="007D68C0">
              <w:rPr>
                <w:rFonts w:cs="Times New Roman"/>
                <w:lang w:val="en-US"/>
              </w:rPr>
              <w:t>PD-ECGF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5FE10ADD" w14:textId="055ABD33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0</w:t>
            </w:r>
          </w:p>
        </w:tc>
      </w:tr>
      <w:tr w:rsidR="007D68C0" w:rsidRPr="00E71052" w14:paraId="1E412116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25C5021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asohibin (VASH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A7ADFA7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.94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6E2BF17" w14:textId="3D5046EB" w:rsidR="007D68C0" w:rsidRDefault="00A15409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 w:rsidRPr="00A15409">
              <w:rPr>
                <w:rFonts w:cs="Times New Roman"/>
                <w:lang w:val="en-US"/>
              </w:rPr>
              <w:t>TIMP metallopeptidase inhibitor 4</w:t>
            </w:r>
            <w:r>
              <w:rPr>
                <w:rFonts w:cs="Times New Roman"/>
                <w:lang w:val="en-US"/>
              </w:rPr>
              <w:t xml:space="preserve"> (</w:t>
            </w:r>
            <w:r w:rsidR="007D68C0">
              <w:rPr>
                <w:rFonts w:cs="Times New Roman"/>
                <w:lang w:val="en-US"/>
              </w:rPr>
              <w:t>TIMP4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73C9C2BF" w14:textId="4011E171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</w:t>
            </w:r>
          </w:p>
        </w:tc>
      </w:tr>
      <w:tr w:rsidR="007D68C0" w:rsidRPr="00E71052" w14:paraId="38A083D0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439EFAAB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rpin B5 (SERPINB5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5035C5F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.48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CFB71B8" w14:textId="4F335A08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ndoglin</w:t>
            </w:r>
            <w:r w:rsidR="00A15409">
              <w:rPr>
                <w:rFonts w:cs="Times New Roman"/>
                <w:lang w:val="en-US"/>
              </w:rPr>
              <w:t xml:space="preserve"> (ENG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45466514" w14:textId="4BA2C7A6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</w:t>
            </w:r>
          </w:p>
        </w:tc>
      </w:tr>
      <w:tr w:rsidR="007D68C0" w:rsidRPr="00E71052" w14:paraId="28ECEC0C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0ED8A59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minogen (PLG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3E12C42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.34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606BB518" w14:textId="18C32951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Vascular endothelial growth factor (VEGF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1F0F4C40" w14:textId="3655D8A9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</w:t>
            </w:r>
          </w:p>
        </w:tc>
      </w:tr>
      <w:tr w:rsidR="007D68C0" w:rsidRPr="00E71052" w14:paraId="5AE6B58E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4285610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emokine (C-X-C motif) ligand 16 (CXCL16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A7A6527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.12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4874BA2" w14:textId="0AD37A26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ntraxin 3 (PTX3)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556D3DBF" w14:textId="02DD031C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</w:tr>
      <w:tr w:rsidR="007D68C0" w:rsidRPr="00E71052" w14:paraId="587E2A8F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FCFFB60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 w:rsidRPr="00CE685A">
              <w:rPr>
                <w:rFonts w:cs="Times New Roman"/>
              </w:rPr>
              <w:t>Matrix metalloproteinase-9</w:t>
            </w:r>
            <w:r>
              <w:rPr>
                <w:rFonts w:cs="Times New Roman"/>
              </w:rPr>
              <w:t xml:space="preserve"> (MMP9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8EB7634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97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C228B0D" w14:textId="2660D8E2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Interleukin 1</w:t>
            </w:r>
            <w:r w:rsidRPr="007D68C0">
              <w:rPr>
                <w:rFonts w:cs="Times New Roman"/>
              </w:rPr>
              <w:t>β</w:t>
            </w:r>
            <w:r w:rsidR="00A15409">
              <w:rPr>
                <w:rFonts w:cs="Times New Roman"/>
              </w:rPr>
              <w:t xml:space="preserve"> (IL-1</w:t>
            </w:r>
            <w:r w:rsidR="00A15409" w:rsidRPr="007D68C0">
              <w:rPr>
                <w:rFonts w:cs="Times New Roman"/>
              </w:rPr>
              <w:t>β</w:t>
            </w:r>
            <w:r w:rsidR="00A15409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243D2341" w14:textId="7A500272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</w:t>
            </w:r>
          </w:p>
        </w:tc>
      </w:tr>
      <w:tr w:rsidR="007D68C0" w:rsidRPr="00E71052" w14:paraId="5B689635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B33A7C2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telet-derived growth factor-AA (PDGFA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7B7A854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90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BC152BE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32900DA7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34B60A79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6576796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CE685A">
              <w:rPr>
                <w:rFonts w:cs="Times New Roman"/>
              </w:rPr>
              <w:t>ransforming growth factor beta-1 (TGF</w:t>
            </w:r>
            <w:r>
              <w:rPr>
                <w:rFonts w:cs="Times New Roman"/>
              </w:rPr>
              <w:t>B</w:t>
            </w:r>
            <w:r w:rsidRPr="00CE685A">
              <w:rPr>
                <w:rFonts w:cs="Times New Roman"/>
              </w:rPr>
              <w:t>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22DDAC1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78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642E0237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5417EB98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7A9D5AE2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46BC9F25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lactin (PRL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D322A74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74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18938015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6DA5543B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558025BC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1B48F42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telet factor 4 (PF4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6E893E6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67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37E8586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47D51B2B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1E08BD39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0348F1D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terleukin 8 (CXCL8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B632200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54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51C4B5E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3984283F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26C54977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4B737BCD" w14:textId="06A8E25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Endostatin</w:t>
            </w:r>
            <w:r w:rsidR="00A15409">
              <w:rPr>
                <w:rFonts w:cs="Times New Roman"/>
              </w:rPr>
              <w:t xml:space="preserve"> (COL18A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8614403" w14:textId="25E064F3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45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67AE714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23FFC8C1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2327E94B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430A876" w14:textId="693F8BC9" w:rsidR="007D68C0" w:rsidRDefault="00A1540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 w:rsidRPr="00A15409">
              <w:rPr>
                <w:rFonts w:cs="Times New Roman"/>
              </w:rPr>
              <w:t>Granulocyte-macrophage colony-stimulating factor</w:t>
            </w:r>
            <w:r>
              <w:rPr>
                <w:rFonts w:cs="Times New Roman"/>
              </w:rPr>
              <w:t xml:space="preserve"> (GM-CSF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9BB79DA" w14:textId="7F3D942D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44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83E88DF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5215A356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1F90F679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4258B5EB" w14:textId="68C8CF3D" w:rsidR="007D68C0" w:rsidRDefault="00A1540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 w:rsidRPr="00A15409">
              <w:rPr>
                <w:rFonts w:cs="Times New Roman"/>
              </w:rPr>
              <w:t xml:space="preserve">Dipeptidyl peptidase-4 </w:t>
            </w:r>
            <w:r>
              <w:rPr>
                <w:rFonts w:cs="Times New Roman"/>
              </w:rPr>
              <w:t>(</w:t>
            </w:r>
            <w:r w:rsidR="007D68C0">
              <w:rPr>
                <w:rFonts w:cs="Times New Roman"/>
              </w:rPr>
              <w:t>DPPIV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047D80E" w14:textId="4275A9F0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42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F386934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7228BABE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3AC7E02E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89C1F7C" w14:textId="77777777" w:rsidR="00DB7659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 w:rsidRPr="00DB7659">
              <w:rPr>
                <w:rFonts w:cs="Times New Roman"/>
              </w:rPr>
              <w:t xml:space="preserve">ndocrine gland derived vascular endothelial growth factor </w:t>
            </w:r>
          </w:p>
          <w:p w14:paraId="1FA78C9E" w14:textId="574B2375" w:rsidR="007D68C0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="007D68C0">
              <w:rPr>
                <w:rFonts w:cs="Times New Roman"/>
              </w:rPr>
              <w:t>EG-VEGF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9CA561F" w14:textId="6439B0A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41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6256E376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3A611DFA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765D3DC4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0D74F54" w14:textId="61D3AA2C" w:rsidR="007D68C0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 w:rsidRPr="00DB7659">
              <w:rPr>
                <w:rFonts w:cs="Times New Roman"/>
              </w:rPr>
              <w:t>Heparin-</w:t>
            </w:r>
            <w:r>
              <w:rPr>
                <w:rFonts w:cs="Times New Roman"/>
              </w:rPr>
              <w:t>b</w:t>
            </w:r>
            <w:r w:rsidRPr="00DB7659">
              <w:rPr>
                <w:rFonts w:cs="Times New Roman"/>
              </w:rPr>
              <w:t xml:space="preserve">inding </w:t>
            </w:r>
            <w:r>
              <w:rPr>
                <w:rFonts w:cs="Times New Roman"/>
              </w:rPr>
              <w:t>e</w:t>
            </w:r>
            <w:r w:rsidRPr="00DB7659">
              <w:rPr>
                <w:rFonts w:cs="Times New Roman"/>
              </w:rPr>
              <w:t xml:space="preserve">pidermal </w:t>
            </w:r>
            <w:r>
              <w:rPr>
                <w:rFonts w:cs="Times New Roman"/>
              </w:rPr>
              <w:t>g</w:t>
            </w:r>
            <w:r w:rsidRPr="00DB7659">
              <w:rPr>
                <w:rFonts w:cs="Times New Roman"/>
              </w:rPr>
              <w:t xml:space="preserve">rowth </w:t>
            </w:r>
            <w:r>
              <w:rPr>
                <w:rFonts w:cs="Times New Roman"/>
              </w:rPr>
              <w:t>f</w:t>
            </w:r>
            <w:r w:rsidRPr="00DB7659">
              <w:rPr>
                <w:rFonts w:cs="Times New Roman"/>
              </w:rPr>
              <w:t xml:space="preserve">actor-like </w:t>
            </w:r>
            <w:r>
              <w:rPr>
                <w:rFonts w:cs="Times New Roman"/>
              </w:rPr>
              <w:t>g</w:t>
            </w:r>
            <w:r w:rsidRPr="00DB7659">
              <w:rPr>
                <w:rFonts w:cs="Times New Roman"/>
              </w:rPr>
              <w:t xml:space="preserve">rowth </w:t>
            </w:r>
            <w:r>
              <w:rPr>
                <w:rFonts w:cs="Times New Roman"/>
              </w:rPr>
              <w:t>f</w:t>
            </w:r>
            <w:r w:rsidRPr="00DB7659">
              <w:rPr>
                <w:rFonts w:cs="Times New Roman"/>
              </w:rPr>
              <w:t xml:space="preserve">actor </w:t>
            </w:r>
            <w:r>
              <w:rPr>
                <w:rFonts w:cs="Times New Roman"/>
              </w:rPr>
              <w:t>(</w:t>
            </w:r>
            <w:r w:rsidR="007D68C0">
              <w:rPr>
                <w:rFonts w:cs="Times New Roman"/>
              </w:rPr>
              <w:t>HBEGF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F0AE730" w14:textId="5F40D120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35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4053F395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6FB46395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738D5013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F188AB8" w14:textId="6B5B5158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 w:rsidRPr="00CE685A">
              <w:rPr>
                <w:rFonts w:cs="Times New Roman"/>
              </w:rPr>
              <w:t>Matrix metalloproteinase-</w:t>
            </w:r>
            <w:r>
              <w:rPr>
                <w:rFonts w:cs="Times New Roman"/>
              </w:rPr>
              <w:t>8 (MMP8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B8EBF29" w14:textId="0EF1271D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29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E486D92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1BA0669D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18D0DD95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8170009" w14:textId="6605B52F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 w:rsidRPr="007D68C0">
              <w:rPr>
                <w:rFonts w:cs="Times New Roman"/>
              </w:rPr>
              <w:t>Amphiregulin</w:t>
            </w:r>
            <w:r w:rsidR="00DB7659">
              <w:rPr>
                <w:rFonts w:cs="Times New Roman"/>
              </w:rPr>
              <w:t xml:space="preserve"> (AREG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5693401" w14:textId="24D43236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23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FFD094C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795A508B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3A4866EB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456A4E9C" w14:textId="2A941871" w:rsidR="007D68C0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pidermal growth factor (</w:t>
            </w:r>
            <w:r w:rsidR="007D68C0">
              <w:rPr>
                <w:rFonts w:cs="Times New Roman"/>
              </w:rPr>
              <w:t>EGF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A567F0E" w14:textId="05576B73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7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3550166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6F235A34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417B1383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694D2E11" w14:textId="2E1E541E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rpin F1</w:t>
            </w:r>
            <w:r w:rsidR="00DB7659">
              <w:rPr>
                <w:rFonts w:cs="Times New Roman"/>
              </w:rPr>
              <w:t xml:space="preserve"> (SERPINF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0ED380A" w14:textId="79DD6279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5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78BA6C2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03893320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696A08AC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3E87B54" w14:textId="582FB26F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agulation factor III</w:t>
            </w:r>
            <w:r w:rsidR="00DB7659">
              <w:rPr>
                <w:rFonts w:cs="Times New Roman"/>
              </w:rPr>
              <w:t xml:space="preserve"> (F3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8D01C81" w14:textId="4AF6AD95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3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62E27CA5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25D4A27B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0E7C3018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13C2856" w14:textId="7632EF2C" w:rsidR="007D68C0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Fibroblast growth factor </w:t>
            </w:r>
            <w:r w:rsidR="007D68C0">
              <w:rPr>
                <w:rFonts w:cs="Times New Roman"/>
              </w:rPr>
              <w:t>acidic</w:t>
            </w:r>
            <w:r>
              <w:rPr>
                <w:rFonts w:cs="Times New Roman"/>
              </w:rPr>
              <w:t xml:space="preserve"> (FGF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BE4520C" w14:textId="4AD3361F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3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12C51ED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2C4FDA73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08044FA0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08F839A9" w14:textId="4BEA82C6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giopoeitin-1 (ANGPT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5C8B62D" w14:textId="5A534F23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2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001B582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0C9D4247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5094D2CC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E261DF0" w14:textId="425F8CC8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ndothelin-1</w:t>
            </w:r>
            <w:r w:rsidR="00DB7659">
              <w:rPr>
                <w:rFonts w:cs="Times New Roman"/>
              </w:rPr>
              <w:t xml:space="preserve"> (EDN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7578497" w14:textId="3CCC37F6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0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138646D6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21583924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479BAC72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CD33ECF" w14:textId="3B0B4B7B" w:rsidR="007D68C0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ibroblast growth factor basic (FGF2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F1D5621" w14:textId="4C511B66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0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37DFC0A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433AF37C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38F7489D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30B1DF3" w14:textId="3CE4ACC1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sephin</w:t>
            </w:r>
            <w:proofErr w:type="spellEnd"/>
            <w:r w:rsidR="00DB7659">
              <w:rPr>
                <w:rFonts w:cs="Times New Roman"/>
              </w:rPr>
              <w:t xml:space="preserve"> (PSPN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C88A7F3" w14:textId="4329F1B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9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21A009B8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13A195AA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0543F452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6C4DA4DB" w14:textId="3E6CEF0A" w:rsidR="007D68C0" w:rsidRDefault="00A1540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 w:rsidRPr="00A15409">
              <w:rPr>
                <w:rFonts w:cs="Times New Roman"/>
                <w:lang w:val="en-US"/>
              </w:rPr>
              <w:t xml:space="preserve">TIMP metallopeptidase inhibitor </w:t>
            </w:r>
            <w:r>
              <w:rPr>
                <w:rFonts w:cs="Times New Roman"/>
                <w:lang w:val="en-US"/>
              </w:rPr>
              <w:t>1 (TIMP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9BA49A9" w14:textId="0B1503C5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9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AA8CC01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38A74D0E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284F9E6E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5352C7EF" w14:textId="008CD0BD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sulin-like growth factor binding protein-1 (IGFBP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9CCFDFB" w14:textId="15D64364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7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8385E13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657DDB36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026C040C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59A57E6" w14:textId="3A0BC960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erpin E1</w:t>
            </w:r>
            <w:r w:rsidR="00DB7659">
              <w:rPr>
                <w:rFonts w:cs="Times New Roman"/>
              </w:rPr>
              <w:t xml:space="preserve"> (SERPINE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D2AE173" w14:textId="6A9036DA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3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118033E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41415523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0EBB98B7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6292E835" w14:textId="5ADA1FC2" w:rsidR="007D68C0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DB7659">
              <w:rPr>
                <w:rFonts w:cs="Times New Roman"/>
              </w:rPr>
              <w:t>lasminogen activator, urokinase receptor</w:t>
            </w:r>
            <w:r>
              <w:rPr>
                <w:rFonts w:cs="Times New Roman"/>
              </w:rPr>
              <w:t xml:space="preserve"> (PLAUR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8E31232" w14:textId="4D314908" w:rsidR="007D68C0" w:rsidRDefault="00D77BF6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1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A3DD2F0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30D24C08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  <w:tr w:rsidR="007D68C0" w:rsidRPr="00E71052" w14:paraId="08277C24" w14:textId="77777777" w:rsidTr="007D68C0">
        <w:trPr>
          <w:trHeight w:val="730"/>
          <w:jc w:val="center"/>
        </w:trPr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7C5983D9" w14:textId="5D753381" w:rsidR="007D68C0" w:rsidRDefault="00DB7659" w:rsidP="007D68C0">
            <w:pPr>
              <w:spacing w:line="240" w:lineRule="auto"/>
              <w:ind w:hanging="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  <w:r w:rsidRPr="00DB7659">
              <w:rPr>
                <w:rFonts w:cs="Times New Roman"/>
              </w:rPr>
              <w:t xml:space="preserve">lial cell line derived neurotrophic factor </w:t>
            </w:r>
            <w:r>
              <w:rPr>
                <w:rFonts w:cs="Times New Roman"/>
              </w:rPr>
              <w:t>(</w:t>
            </w:r>
            <w:r w:rsidR="00D77BF6">
              <w:rPr>
                <w:rFonts w:cs="Times New Roman"/>
              </w:rPr>
              <w:t>GDNF</w:t>
            </w:r>
            <w:r>
              <w:rPr>
                <w:rFonts w:cs="Times New Roman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12428C6" w14:textId="01DD63C0" w:rsidR="007D68C0" w:rsidRDefault="00D77BF6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1</w:t>
            </w:r>
          </w:p>
        </w:tc>
        <w:tc>
          <w:tcPr>
            <w:tcW w:w="2672" w:type="dxa"/>
            <w:tcBorders>
              <w:left w:val="nil"/>
              <w:right w:val="nil"/>
            </w:tcBorders>
            <w:vAlign w:val="center"/>
          </w:tcPr>
          <w:p w14:paraId="333D0108" w14:textId="77777777" w:rsidR="007D68C0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  <w:vAlign w:val="center"/>
          </w:tcPr>
          <w:p w14:paraId="465D6639" w14:textId="77777777" w:rsidR="007D68C0" w:rsidRPr="00E71052" w:rsidRDefault="007D68C0" w:rsidP="007D68C0">
            <w:pPr>
              <w:spacing w:line="240" w:lineRule="auto"/>
              <w:ind w:hanging="2"/>
              <w:jc w:val="center"/>
              <w:rPr>
                <w:rFonts w:cs="Times New Roman"/>
                <w:lang w:val="en-US"/>
              </w:rPr>
            </w:pPr>
          </w:p>
        </w:tc>
      </w:tr>
    </w:tbl>
    <w:p w14:paraId="5D211CCD" w14:textId="3DA76C6A" w:rsidR="007D68C0" w:rsidRDefault="003E2807" w:rsidP="007D68C0">
      <w:pPr>
        <w:pStyle w:val="Caption"/>
      </w:pPr>
      <w:r>
        <w:t xml:space="preserve">S1: </w:t>
      </w:r>
      <w:r w:rsidR="007D68C0">
        <w:t>Log fold changes of differentially expressed angiogenesis-related proteins in hCMEC/D3 treated with miR-9-5p (10 nM)</w:t>
      </w:r>
    </w:p>
    <w:p w14:paraId="0108CE32" w14:textId="49DB0864" w:rsidR="00D77BF6" w:rsidRDefault="00D77BF6">
      <w:pPr>
        <w:spacing w:line="240" w:lineRule="auto"/>
      </w:pPr>
      <w:r>
        <w:br w:type="page"/>
      </w:r>
    </w:p>
    <w:tbl>
      <w:tblPr>
        <w:tblStyle w:val="TableGrid"/>
        <w:tblW w:w="8756" w:type="dxa"/>
        <w:jc w:val="center"/>
        <w:tblLook w:val="04A0" w:firstRow="1" w:lastRow="0" w:firstColumn="1" w:lastColumn="0" w:noHBand="0" w:noVBand="1"/>
      </w:tblPr>
      <w:tblGrid>
        <w:gridCol w:w="6776"/>
        <w:gridCol w:w="1980"/>
      </w:tblGrid>
      <w:tr w:rsidR="00D77BF6" w:rsidRPr="00E71052" w14:paraId="26D42FDE" w14:textId="77777777" w:rsidTr="00D77BF6">
        <w:trPr>
          <w:trHeight w:val="719"/>
          <w:jc w:val="center"/>
        </w:trPr>
        <w:tc>
          <w:tcPr>
            <w:tcW w:w="6776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7DFF0B3D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lastRenderedPageBreak/>
              <w:t>Biological process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3C5F15CD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rength</w:t>
            </w:r>
          </w:p>
        </w:tc>
      </w:tr>
      <w:tr w:rsidR="00D77BF6" w:rsidRPr="00E71052" w14:paraId="53A252D6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353D1BAF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Negative regulation of phosphatidylinositol biosynthetic proces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45BDFB8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3</w:t>
            </w:r>
          </w:p>
        </w:tc>
      </w:tr>
      <w:tr w:rsidR="00D77BF6" w:rsidRPr="00E71052" w14:paraId="2B1283F4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1550B00A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metanephric mesenchymal cell migration by PDGF-receptor-beta signalling pathwa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37E305F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6</w:t>
            </w:r>
          </w:p>
        </w:tc>
      </w:tr>
      <w:tr w:rsidR="00D77BF6" w:rsidRPr="00E71052" w14:paraId="312424DF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005D0083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Tie signalling pathwa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AE93F0A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3</w:t>
            </w:r>
          </w:p>
        </w:tc>
      </w:tr>
      <w:tr w:rsidR="00D77BF6" w:rsidRPr="00E71052" w14:paraId="36FC3BE3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52A756BE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mast cell chemotax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8B79C83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3</w:t>
            </w:r>
          </w:p>
        </w:tc>
      </w:tr>
      <w:tr w:rsidR="00D77BF6" w:rsidRPr="00E71052" w14:paraId="13F3781B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05923555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Regulation of lymphangiogenes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514A464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3</w:t>
            </w:r>
          </w:p>
        </w:tc>
      </w:tr>
      <w:tr w:rsidR="00D77BF6" w:rsidRPr="00E71052" w14:paraId="4FC32C3B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7E536D3C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follicle-stimulating hormone secre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6192974C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5</w:t>
            </w:r>
          </w:p>
        </w:tc>
      </w:tr>
      <w:tr w:rsidR="00D77BF6" w:rsidRPr="00E71052" w14:paraId="41924360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0D84A350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aracrine signall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479D94E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9</w:t>
            </w:r>
          </w:p>
        </w:tc>
      </w:tr>
      <w:tr w:rsidR="00D77BF6" w:rsidRPr="00E71052" w14:paraId="3EE30441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232FA300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Regulation of blood vessel remodelling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58D0AC4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9</w:t>
            </w:r>
          </w:p>
        </w:tc>
      </w:tr>
      <w:tr w:rsidR="00D77BF6" w:rsidRPr="00E71052" w14:paraId="5E07D43A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2626FF9E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Negative regulation of vasoconstric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129073F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3</w:t>
            </w:r>
          </w:p>
        </w:tc>
      </w:tr>
      <w:tr w:rsidR="00D77BF6" w:rsidRPr="00E71052" w14:paraId="69A57440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6D6594D4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Regulation of hyaluronan biosynthetic proces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6D0B6819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3</w:t>
            </w:r>
          </w:p>
        </w:tc>
      </w:tr>
      <w:tr w:rsidR="00D77BF6" w:rsidRPr="00E71052" w14:paraId="4DD3BE6A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0B69AE1E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VEGF signalling pathwa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04979D4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1</w:t>
            </w:r>
          </w:p>
        </w:tc>
      </w:tr>
      <w:tr w:rsidR="00D77BF6" w:rsidRPr="00E71052" w14:paraId="07EB93F1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4F3CC0D9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Negative regulation of fibrinolys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68BF2497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0</w:t>
            </w:r>
          </w:p>
        </w:tc>
      </w:tr>
      <w:tr w:rsidR="00D77BF6" w:rsidRPr="00E71052" w14:paraId="60D60358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73974B48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Induction of positive chemotax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E2FF4FB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6</w:t>
            </w:r>
          </w:p>
        </w:tc>
      </w:tr>
      <w:tr w:rsidR="00D77BF6" w:rsidRPr="00E71052" w14:paraId="7B3772A4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0D4B2FB9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Ovulation from ovarian follicl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8727D23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3</w:t>
            </w:r>
          </w:p>
        </w:tc>
      </w:tr>
      <w:tr w:rsidR="00D77BF6" w:rsidRPr="00E71052" w14:paraId="7B343AE4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1935EFFF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Hyaluronan catabolic proces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544CB33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3</w:t>
            </w:r>
          </w:p>
        </w:tc>
      </w:tr>
      <w:tr w:rsidR="00D77BF6" w:rsidRPr="00E71052" w14:paraId="1DCA679E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1DC43517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Regulation of positive chemotax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B357B5D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2</w:t>
            </w:r>
          </w:p>
        </w:tc>
      </w:tr>
      <w:tr w:rsidR="00D77BF6" w:rsidRPr="00E71052" w14:paraId="189378B3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78F5E127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Cellular response to UV-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BCB7D52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9</w:t>
            </w:r>
          </w:p>
        </w:tc>
      </w:tr>
      <w:tr w:rsidR="00D77BF6" w:rsidRPr="00E71052" w14:paraId="1E546CE3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6C8A308F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positive chemotax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C75CD5F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4</w:t>
            </w:r>
          </w:p>
        </w:tc>
      </w:tr>
      <w:tr w:rsidR="00D77BF6" w:rsidRPr="00E71052" w14:paraId="6FE03B15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27E1FCDC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protein autophosphoryl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23AE46D6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2</w:t>
            </w:r>
          </w:p>
        </w:tc>
      </w:tr>
      <w:tr w:rsidR="00D77BF6" w:rsidRPr="00E71052" w14:paraId="5F09C0DA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08478F71" w14:textId="77777777" w:rsidR="00D77BF6" w:rsidRPr="00E71052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VEGF-receptor signalling pathwa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C568A70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1</w:t>
            </w:r>
          </w:p>
        </w:tc>
      </w:tr>
      <w:tr w:rsidR="00D77BF6" w:rsidRPr="00E71052" w14:paraId="0091304E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1438670E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Regulation of endothelial cell chemotax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2D6413A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1</w:t>
            </w:r>
          </w:p>
        </w:tc>
      </w:tr>
      <w:tr w:rsidR="00D77BF6" w:rsidRPr="00E71052" w14:paraId="029F2D54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5CF6D8D5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Negative regulation of blood vessel endothelial cell migr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4E93B93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9</w:t>
            </w:r>
          </w:p>
        </w:tc>
      </w:tr>
      <w:tr w:rsidR="00D77BF6" w:rsidRPr="00E71052" w14:paraId="642A5553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2F9AA876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phosphatidylinositol 3-kinase activit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B3D9281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9</w:t>
            </w:r>
          </w:p>
        </w:tc>
      </w:tr>
      <w:tr w:rsidR="00D77BF6" w:rsidRPr="00E71052" w14:paraId="5F88A492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471831A9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Glomerulus vasculature development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635F870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9</w:t>
            </w:r>
          </w:p>
        </w:tc>
      </w:tr>
      <w:tr w:rsidR="00D77BF6" w:rsidRPr="00E71052" w14:paraId="507F8CD3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181E649C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endothelial cell chemotax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610679E7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9</w:t>
            </w:r>
          </w:p>
        </w:tc>
      </w:tr>
      <w:tr w:rsidR="00D77BF6" w:rsidRPr="00E71052" w14:paraId="351E022D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484A68CC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Surfactant homeostasi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69A33465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6</w:t>
            </w:r>
          </w:p>
        </w:tc>
      </w:tr>
      <w:tr w:rsidR="00D77BF6" w:rsidRPr="00E71052" w14:paraId="701D894C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5B463902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blood vessel endothelial cell migr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005F890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5</w:t>
            </w:r>
          </w:p>
        </w:tc>
      </w:tr>
      <w:tr w:rsidR="00D77BF6" w:rsidRPr="00E71052" w14:paraId="08397AE2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38291269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Regulation of macrophage differenti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AB40BE8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5</w:t>
            </w:r>
          </w:p>
        </w:tc>
      </w:tr>
      <w:tr w:rsidR="00D77BF6" w:rsidRPr="00E71052" w14:paraId="135F588B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202BDB0A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t>Positive regulation of fibroblast migr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D7EC52E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3</w:t>
            </w:r>
          </w:p>
        </w:tc>
      </w:tr>
      <w:tr w:rsidR="00D77BF6" w:rsidRPr="00E71052" w14:paraId="662C89AF" w14:textId="77777777" w:rsidTr="00D77BF6">
        <w:trPr>
          <w:trHeight w:val="399"/>
          <w:jc w:val="center"/>
        </w:trPr>
        <w:tc>
          <w:tcPr>
            <w:tcW w:w="6776" w:type="dxa"/>
            <w:tcBorders>
              <w:left w:val="nil"/>
              <w:right w:val="nil"/>
            </w:tcBorders>
            <w:vAlign w:val="center"/>
          </w:tcPr>
          <w:p w14:paraId="4BD49660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gulation of blood vessel endothelial cell migratio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599BE76" w14:textId="77777777" w:rsidR="00D77BF6" w:rsidRDefault="00D77BF6" w:rsidP="0053283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3</w:t>
            </w:r>
          </w:p>
        </w:tc>
      </w:tr>
    </w:tbl>
    <w:p w14:paraId="72DDAEF5" w14:textId="784B8803" w:rsidR="00D77BF6" w:rsidRPr="00D77BF6" w:rsidRDefault="003E2807" w:rsidP="00D77BF6">
      <w:pPr>
        <w:rPr>
          <w:b/>
          <w:bCs/>
        </w:rPr>
      </w:pPr>
      <w:r>
        <w:rPr>
          <w:b/>
          <w:bCs/>
        </w:rPr>
        <w:t xml:space="preserve">S2: </w:t>
      </w:r>
      <w:r w:rsidR="00D77BF6" w:rsidRPr="00D77BF6">
        <w:rPr>
          <w:b/>
          <w:bCs/>
        </w:rPr>
        <w:t>Gene ontology terms (biological processes) associated with established PPI network</w:t>
      </w:r>
    </w:p>
    <w:p w14:paraId="13DDA6C6" w14:textId="53776A20" w:rsidR="00D77BF6" w:rsidRDefault="00D77BF6">
      <w:pPr>
        <w:spacing w:line="240" w:lineRule="auto"/>
      </w:pPr>
      <w:r>
        <w:br w:type="page"/>
      </w:r>
    </w:p>
    <w:tbl>
      <w:tblPr>
        <w:tblStyle w:val="TableGrid"/>
        <w:tblW w:w="9070" w:type="dxa"/>
        <w:jc w:val="center"/>
        <w:tblLook w:val="04A0" w:firstRow="1" w:lastRow="0" w:firstColumn="1" w:lastColumn="0" w:noHBand="0" w:noVBand="1"/>
      </w:tblPr>
      <w:tblGrid>
        <w:gridCol w:w="7019"/>
        <w:gridCol w:w="2051"/>
      </w:tblGrid>
      <w:tr w:rsidR="00D77BF6" w:rsidRPr="00E71052" w14:paraId="7D78BFF4" w14:textId="77777777" w:rsidTr="00D77BF6">
        <w:trPr>
          <w:trHeight w:val="711"/>
          <w:jc w:val="center"/>
        </w:trPr>
        <w:tc>
          <w:tcPr>
            <w:tcW w:w="7019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0BAB2AA9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lastRenderedPageBreak/>
              <w:t>KEGG pathway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shd w:val="clear" w:color="auto" w:fill="E59EDC" w:themeFill="accent5" w:themeFillTint="66"/>
            <w:vAlign w:val="center"/>
          </w:tcPr>
          <w:p w14:paraId="40905E26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rength</w:t>
            </w:r>
          </w:p>
        </w:tc>
      </w:tr>
      <w:tr w:rsidR="00D77BF6" w:rsidRPr="00E71052" w14:paraId="3143526C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1C68DFEA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 w:rsidRPr="001B7464">
              <w:rPr>
                <w:rFonts w:cs="Times New Roman"/>
              </w:rPr>
              <w:t>Bladder cancer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7E62D99D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3</w:t>
            </w:r>
          </w:p>
        </w:tc>
      </w:tr>
      <w:tr w:rsidR="00D77BF6" w:rsidRPr="00E71052" w14:paraId="1EC7A63B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EBDD2C5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 w:rsidRPr="001B7464">
              <w:rPr>
                <w:rFonts w:cs="Times New Roman"/>
              </w:rPr>
              <w:t>Malaria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534BD217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7</w:t>
            </w:r>
          </w:p>
        </w:tc>
      </w:tr>
      <w:tr w:rsidR="00D77BF6" w:rsidRPr="00E71052" w14:paraId="426B460B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6C40F228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cal adhesion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1296E8BD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6</w:t>
            </w:r>
          </w:p>
        </w:tc>
      </w:tr>
      <w:tr w:rsidR="00D77BF6" w:rsidRPr="00E71052" w14:paraId="1DF84463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286AF45B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GFR tyrosine kinase inhibitor resistance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A2D112A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4</w:t>
            </w:r>
          </w:p>
        </w:tc>
      </w:tr>
      <w:tr w:rsidR="00D77BF6" w:rsidRPr="00E71052" w14:paraId="673808FB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5864526B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p1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1BBAC584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1</w:t>
            </w:r>
          </w:p>
        </w:tc>
      </w:tr>
      <w:tr w:rsidR="00D77BF6" w:rsidRPr="00E71052" w14:paraId="72EF007E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6BBD6F94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CM-receptor interaction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5D6E7E45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9</w:t>
            </w:r>
          </w:p>
        </w:tc>
      </w:tr>
      <w:tr w:rsidR="00D77BF6" w:rsidRPr="00E71052" w14:paraId="4D1D6816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55F2E366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lanoma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620AA309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</w:t>
            </w:r>
          </w:p>
        </w:tc>
      </w:tr>
      <w:tr w:rsidR="00D77BF6" w:rsidRPr="00E71052" w14:paraId="3EADB8AC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C2EE955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-RAGE signalling pathway in diabetic complication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EBA5DD0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5</w:t>
            </w:r>
          </w:p>
        </w:tc>
      </w:tr>
      <w:tr w:rsidR="00D77BF6" w:rsidRPr="00E71052" w14:paraId="0F44E0D0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29927C99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I3K-Akt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73C2B273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2</w:t>
            </w:r>
          </w:p>
        </w:tc>
      </w:tr>
      <w:tr w:rsidR="00D77BF6" w:rsidRPr="00E71052" w14:paraId="64813382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607148C7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s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7501E37D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2</w:t>
            </w:r>
          </w:p>
        </w:tc>
      </w:tr>
      <w:tr w:rsidR="00D77BF6" w:rsidRPr="00E71052" w14:paraId="657F0CFD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4BA2013B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heumatoid arthriti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11609B4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2</w:t>
            </w:r>
          </w:p>
        </w:tc>
      </w:tr>
      <w:tr w:rsidR="00D77BF6" w:rsidRPr="00E71052" w14:paraId="6A80CE56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56223481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PK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79451698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</w:tr>
      <w:tr w:rsidR="00D77BF6" w:rsidRPr="00E71052" w14:paraId="556ABED6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6A78A284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teoglycans in cancer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30FF83A9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</w:tr>
      <w:tr w:rsidR="00D77BF6" w:rsidRPr="00E71052" w14:paraId="0A8F6240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B280CC7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state cancer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4A7F23DB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</w:tr>
      <w:tr w:rsidR="00D77BF6" w:rsidRPr="00E71052" w14:paraId="6B53372F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39B8F4FC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53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079B492F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</w:tr>
      <w:tr w:rsidR="00D77BF6" w:rsidRPr="00E71052" w14:paraId="249DE3D8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278FF3B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uid sheer stress and atherosclerosi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6E46FB3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2</w:t>
            </w:r>
          </w:p>
        </w:tc>
      </w:tr>
      <w:tr w:rsidR="00D77BF6" w:rsidRPr="00E71052" w14:paraId="77A57F19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583AA9B0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ap junction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5D8CA512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7</w:t>
            </w:r>
          </w:p>
        </w:tc>
      </w:tr>
      <w:tr w:rsidR="00D77BF6" w:rsidRPr="00E71052" w14:paraId="252D8B08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2309E0F0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croRNAs in cancer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4D071E98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</w:t>
            </w:r>
          </w:p>
        </w:tc>
      </w:tr>
      <w:tr w:rsidR="00D77BF6" w:rsidRPr="00E71052" w14:paraId="55BE31A4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5F3B7544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laxin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070E96DC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</w:t>
            </w:r>
          </w:p>
        </w:tc>
      </w:tr>
      <w:tr w:rsidR="00D77BF6" w:rsidRPr="00E71052" w14:paraId="651830F8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C83317F" w14:textId="77777777" w:rsidR="00D77BF6" w:rsidRPr="00E71052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oline metabolism in cancer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500EDBEF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</w:t>
            </w:r>
          </w:p>
        </w:tc>
      </w:tr>
      <w:tr w:rsidR="00D77BF6" w:rsidRPr="00E71052" w14:paraId="3D3CD47A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6C1B8F6E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nal cell carcinoma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785A5A08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2</w:t>
            </w:r>
          </w:p>
        </w:tc>
      </w:tr>
      <w:tr w:rsidR="00D77BF6" w:rsidRPr="00E71052" w14:paraId="53887206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61B011A1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ranscriptional misregulation in cancer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3AA12801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</w:tr>
      <w:tr w:rsidR="00D77BF6" w:rsidRPr="00E71052" w14:paraId="04DFC89A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348B2AD8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F-1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59F77210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</w:tr>
      <w:tr w:rsidR="00D77BF6" w:rsidRPr="00E71052" w14:paraId="25D8679B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181F67EE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moebiasis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07E2E0D8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</w:tr>
      <w:tr w:rsidR="00D77BF6" w:rsidRPr="00E71052" w14:paraId="27BF496C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A0B746E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ioma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47E98F9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8</w:t>
            </w:r>
          </w:p>
        </w:tc>
      </w:tr>
      <w:tr w:rsidR="00D77BF6" w:rsidRPr="00E71052" w14:paraId="6F6183D7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0707A37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hospholipase D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260D82D9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7</w:t>
            </w:r>
          </w:p>
        </w:tc>
      </w:tr>
      <w:tr w:rsidR="00D77BF6" w:rsidRPr="00E71052" w14:paraId="13407E98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0B0BB41D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JAK-STAT signalling pathway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5B096A51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4</w:t>
            </w:r>
          </w:p>
        </w:tc>
      </w:tr>
      <w:tr w:rsidR="00D77BF6" w:rsidRPr="00E71052" w14:paraId="113A061B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2C45468A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ytokine-cytokine receptor interaction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78AFF43F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3</w:t>
            </w:r>
          </w:p>
        </w:tc>
      </w:tr>
      <w:tr w:rsidR="00D77BF6" w:rsidRPr="00E71052" w14:paraId="5D665E63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7A08FEF7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gulation of actin cytoskeleton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462A3CAC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</w:tr>
      <w:tr w:rsidR="00D77BF6" w:rsidRPr="00E71052" w14:paraId="74C4EB81" w14:textId="77777777" w:rsidTr="00D77BF6">
        <w:trPr>
          <w:trHeight w:val="395"/>
          <w:jc w:val="center"/>
        </w:trPr>
        <w:tc>
          <w:tcPr>
            <w:tcW w:w="7019" w:type="dxa"/>
            <w:tcBorders>
              <w:left w:val="nil"/>
              <w:right w:val="nil"/>
            </w:tcBorders>
            <w:vAlign w:val="center"/>
          </w:tcPr>
          <w:p w14:paraId="3B3FD5E1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thways in cancer</w:t>
            </w:r>
          </w:p>
        </w:tc>
        <w:tc>
          <w:tcPr>
            <w:tcW w:w="2051" w:type="dxa"/>
            <w:tcBorders>
              <w:left w:val="nil"/>
              <w:right w:val="nil"/>
            </w:tcBorders>
            <w:vAlign w:val="center"/>
          </w:tcPr>
          <w:p w14:paraId="1AFCF162" w14:textId="77777777" w:rsidR="00D77BF6" w:rsidRDefault="00D77BF6" w:rsidP="00D77BF6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</w:tr>
    </w:tbl>
    <w:p w14:paraId="7331D3AF" w14:textId="3D5E32C8" w:rsidR="00D77BF6" w:rsidRDefault="003E2807" w:rsidP="00D77BF6">
      <w:pPr>
        <w:pStyle w:val="Caption"/>
      </w:pPr>
      <w:r>
        <w:t xml:space="preserve">S3: </w:t>
      </w:r>
      <w:r w:rsidR="00D77BF6">
        <w:t>KEGG pathways associated with established PPI network</w:t>
      </w:r>
    </w:p>
    <w:p w14:paraId="272F22D2" w14:textId="77777777" w:rsidR="00910D62" w:rsidRDefault="00910D62"/>
    <w:sectPr w:rsidR="00910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127C9" w14:textId="77777777" w:rsidR="001C0CE3" w:rsidRDefault="001C0CE3" w:rsidP="007D68C0">
      <w:pPr>
        <w:spacing w:line="240" w:lineRule="auto"/>
      </w:pPr>
      <w:r>
        <w:separator/>
      </w:r>
    </w:p>
  </w:endnote>
  <w:endnote w:type="continuationSeparator" w:id="0">
    <w:p w14:paraId="50B61F1D" w14:textId="77777777" w:rsidR="001C0CE3" w:rsidRDefault="001C0CE3" w:rsidP="007D68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FDAEA0" w14:textId="77777777" w:rsidR="001C0CE3" w:rsidRDefault="001C0CE3" w:rsidP="007D68C0">
      <w:pPr>
        <w:spacing w:line="240" w:lineRule="auto"/>
      </w:pPr>
      <w:r>
        <w:separator/>
      </w:r>
    </w:p>
  </w:footnote>
  <w:footnote w:type="continuationSeparator" w:id="0">
    <w:p w14:paraId="391E41B8" w14:textId="77777777" w:rsidR="001C0CE3" w:rsidRDefault="001C0CE3" w:rsidP="007D68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C0"/>
    <w:rsid w:val="00002FF6"/>
    <w:rsid w:val="00067325"/>
    <w:rsid w:val="00093119"/>
    <w:rsid w:val="000C33DE"/>
    <w:rsid w:val="001C0CE3"/>
    <w:rsid w:val="001D515C"/>
    <w:rsid w:val="0026081C"/>
    <w:rsid w:val="00283117"/>
    <w:rsid w:val="00293DEE"/>
    <w:rsid w:val="002C42FE"/>
    <w:rsid w:val="00376AFE"/>
    <w:rsid w:val="00381CFE"/>
    <w:rsid w:val="00384DC5"/>
    <w:rsid w:val="003A7C0C"/>
    <w:rsid w:val="003C573A"/>
    <w:rsid w:val="003E2807"/>
    <w:rsid w:val="0040338F"/>
    <w:rsid w:val="004148AD"/>
    <w:rsid w:val="00482582"/>
    <w:rsid w:val="004B45C1"/>
    <w:rsid w:val="004C40F5"/>
    <w:rsid w:val="005062EC"/>
    <w:rsid w:val="005D1EB2"/>
    <w:rsid w:val="005F0044"/>
    <w:rsid w:val="00653AF5"/>
    <w:rsid w:val="006C4719"/>
    <w:rsid w:val="006E0ECB"/>
    <w:rsid w:val="006F21E1"/>
    <w:rsid w:val="0077367C"/>
    <w:rsid w:val="00781DDE"/>
    <w:rsid w:val="007D68C0"/>
    <w:rsid w:val="007E0263"/>
    <w:rsid w:val="007E262A"/>
    <w:rsid w:val="008067D9"/>
    <w:rsid w:val="00886227"/>
    <w:rsid w:val="008F719E"/>
    <w:rsid w:val="00910D62"/>
    <w:rsid w:val="00963EB8"/>
    <w:rsid w:val="009D1D03"/>
    <w:rsid w:val="009F52E0"/>
    <w:rsid w:val="00A02A80"/>
    <w:rsid w:val="00A15409"/>
    <w:rsid w:val="00A40F87"/>
    <w:rsid w:val="00A5041D"/>
    <w:rsid w:val="00A64606"/>
    <w:rsid w:val="00AA2D1C"/>
    <w:rsid w:val="00AE7675"/>
    <w:rsid w:val="00B778D7"/>
    <w:rsid w:val="00BB5076"/>
    <w:rsid w:val="00BC40C7"/>
    <w:rsid w:val="00BE3263"/>
    <w:rsid w:val="00C00844"/>
    <w:rsid w:val="00C3699C"/>
    <w:rsid w:val="00C82427"/>
    <w:rsid w:val="00CD43E0"/>
    <w:rsid w:val="00D77BF6"/>
    <w:rsid w:val="00DB7659"/>
    <w:rsid w:val="00DE5513"/>
    <w:rsid w:val="00ED1EE8"/>
    <w:rsid w:val="00F052D7"/>
    <w:rsid w:val="00F67633"/>
    <w:rsid w:val="00FD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D3108"/>
  <w15:chartTrackingRefBased/>
  <w15:docId w15:val="{4735E8CB-01C7-C34F-B284-98EAFA0E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8C0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68C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8C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D68C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8C0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D68C0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assana Logenthiran</cp:lastModifiedBy>
  <cp:revision>3</cp:revision>
  <cp:lastPrinted>2024-07-16T12:28:00Z</cp:lastPrinted>
  <dcterms:created xsi:type="dcterms:W3CDTF">2024-07-16T12:16:00Z</dcterms:created>
  <dcterms:modified xsi:type="dcterms:W3CDTF">2024-10-16T04:12:00Z</dcterms:modified>
</cp:coreProperties>
</file>